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1FE6B" w14:textId="0595BFBE" w:rsidR="008B03CA" w:rsidRDefault="008B03CA" w:rsidP="00151D21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77048C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Table S</w:t>
      </w: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5</w:t>
      </w:r>
      <w:r w:rsidRPr="0077048C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. </w:t>
      </w:r>
      <w:r w:rsidRPr="000444E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Normalized </w:t>
      </w:r>
      <w:r w:rsidRPr="0077048C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lipids </w:t>
      </w:r>
      <w:r w:rsidRPr="000444E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after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ketamine</w:t>
      </w:r>
      <w:r w:rsidRPr="000444E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treatment</w:t>
      </w:r>
      <w:r w:rsidRPr="0077048C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Pr="0077048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in</w:t>
      </w:r>
      <w:r w:rsidRPr="0077048C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th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hippocampus </w:t>
      </w:r>
      <w:r w:rsidR="00154197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and PFC</w:t>
      </w:r>
    </w:p>
    <w:tbl>
      <w:tblPr>
        <w:tblW w:w="503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702"/>
        <w:gridCol w:w="851"/>
        <w:gridCol w:w="1154"/>
        <w:gridCol w:w="970"/>
        <w:gridCol w:w="1276"/>
        <w:gridCol w:w="1134"/>
      </w:tblGrid>
      <w:tr w:rsidR="00C0722B" w:rsidRPr="000768F5" w14:paraId="724911A2" w14:textId="77777777" w:rsidTr="00C0722B">
        <w:trPr>
          <w:trHeight w:val="280"/>
        </w:trPr>
        <w:tc>
          <w:tcPr>
            <w:tcW w:w="76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7E91DA" w14:textId="13FC8590" w:rsidR="00557ADE" w:rsidRPr="000768F5" w:rsidRDefault="00557ADE" w:rsidP="0015419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25A302" w14:textId="670EC931" w:rsidR="00557ADE" w:rsidRPr="000768F5" w:rsidRDefault="00557ADE" w:rsidP="0015419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76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pidIon</w:t>
            </w:r>
            <w:proofErr w:type="spellEnd"/>
            <w:r w:rsidRPr="00076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499744" w14:textId="39D640DC" w:rsidR="00557ADE" w:rsidRPr="000768F5" w:rsidRDefault="00557ADE" w:rsidP="0015419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8269D2" w14:textId="4DDE4FED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76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VS+saline</w:t>
            </w:r>
            <w:proofErr w:type="spellEnd"/>
            <w:r w:rsidRPr="00076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s. Control</w:t>
            </w:r>
          </w:p>
        </w:tc>
        <w:tc>
          <w:tcPr>
            <w:tcW w:w="144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19AE86" w14:textId="2F3FCB6E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76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VS+es-Ket</w:t>
            </w:r>
            <w:proofErr w:type="spellEnd"/>
            <w:r w:rsidRPr="00076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076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VS+saline</w:t>
            </w:r>
            <w:proofErr w:type="spellEnd"/>
          </w:p>
        </w:tc>
      </w:tr>
      <w:tr w:rsidR="000768F5" w:rsidRPr="000768F5" w14:paraId="31449E3E" w14:textId="77777777" w:rsidTr="00C0722B">
        <w:trPr>
          <w:trHeight w:val="280"/>
        </w:trPr>
        <w:tc>
          <w:tcPr>
            <w:tcW w:w="76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2D481" w14:textId="4BECE88D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DE906E" w14:textId="77777777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vMerge/>
            <w:tcBorders>
              <w:top w:val="nil"/>
              <w:bottom w:val="single" w:sz="4" w:space="0" w:color="auto"/>
            </w:tcBorders>
          </w:tcPr>
          <w:p w14:paraId="42DF41FD" w14:textId="1F94E8C5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35AC2" w14:textId="67B2555A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D81C4" w14:textId="06B5C41F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76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B0F21" w14:textId="542A4A93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03DEE" w14:textId="757BDD77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768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0768F5" w:rsidRPr="000768F5" w14:paraId="582436BA" w14:textId="77777777" w:rsidTr="00C0722B">
        <w:trPr>
          <w:trHeight w:val="280"/>
        </w:trPr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367493" w14:textId="3F1484AC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vAlign w:val="center"/>
          </w:tcPr>
          <w:p w14:paraId="33B63F37" w14:textId="3D4944E0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4:0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1EF51F98" w14:textId="1551A387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232E00" w14:textId="447E85AC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632 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A8A6EB" w14:textId="20B62B51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7BEC20" w14:textId="630B6E71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937 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1E4404" w14:textId="28C2ECC6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</w:tr>
      <w:tr w:rsidR="000768F5" w:rsidRPr="000768F5" w14:paraId="212D5685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00545F48" w14:textId="0721B3F4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36FA6894" w14:textId="3EE42AAE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8:0)</w:t>
            </w:r>
          </w:p>
        </w:tc>
        <w:tc>
          <w:tcPr>
            <w:tcW w:w="509" w:type="pct"/>
            <w:shd w:val="clear" w:color="auto" w:fill="auto"/>
          </w:tcPr>
          <w:p w14:paraId="23599D82" w14:textId="79D265DD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hideMark/>
          </w:tcPr>
          <w:p w14:paraId="3FD7FB3D" w14:textId="68F30038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604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5BCE21D6" w14:textId="6B762CF2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F6433CB" w14:textId="464BB81E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612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223C445" w14:textId="6508065D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</w:tr>
      <w:tr w:rsidR="000768F5" w:rsidRPr="000768F5" w14:paraId="71604809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635D02C8" w14:textId="33013D08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4B95FB9E" w14:textId="52461EDD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18:1)</w:t>
            </w:r>
          </w:p>
        </w:tc>
        <w:tc>
          <w:tcPr>
            <w:tcW w:w="509" w:type="pct"/>
            <w:shd w:val="clear" w:color="auto" w:fill="auto"/>
          </w:tcPr>
          <w:p w14:paraId="4EAECF7D" w14:textId="27A6D0B6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690" w:type="pct"/>
            <w:shd w:val="clear" w:color="auto" w:fill="auto"/>
            <w:noWrap/>
            <w:hideMark/>
          </w:tcPr>
          <w:p w14:paraId="0240A407" w14:textId="3A4E7EF2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624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04E14D34" w14:textId="00D12D7E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42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7A76DDA9" w14:textId="29A9AD31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542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D228BF7" w14:textId="7D1519DF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</w:tr>
      <w:tr w:rsidR="000768F5" w:rsidRPr="000768F5" w14:paraId="7D28D7F1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15B88226" w14:textId="518F27E2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3C9586E6" w14:textId="671AF354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(24:1/20:4)</w:t>
            </w:r>
          </w:p>
        </w:tc>
        <w:tc>
          <w:tcPr>
            <w:tcW w:w="509" w:type="pct"/>
            <w:shd w:val="clear" w:color="auto" w:fill="auto"/>
          </w:tcPr>
          <w:p w14:paraId="6AC727AE" w14:textId="667240FA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G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6265AF77" w14:textId="484E7F83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654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720942E4" w14:textId="44A19BD6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566087D7" w14:textId="4BC0336C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515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50483512" w14:textId="2F75A69A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</w:tr>
      <w:tr w:rsidR="000768F5" w:rsidRPr="000768F5" w14:paraId="658F8649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22F121AD" w14:textId="7BF9E9FB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7210C711" w14:textId="0FF5BEB3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2(d34:5)</w:t>
            </w:r>
          </w:p>
        </w:tc>
        <w:tc>
          <w:tcPr>
            <w:tcW w:w="509" w:type="pct"/>
            <w:shd w:val="clear" w:color="auto" w:fill="auto"/>
          </w:tcPr>
          <w:p w14:paraId="3BAE013D" w14:textId="7F833B11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M2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17A5BDB2" w14:textId="7DEFE90E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607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4C6B12F4" w14:textId="03317FB4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1DF61814" w14:textId="4533C11D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628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05068100" w14:textId="08DFFC4D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</w:tr>
      <w:tr w:rsidR="000768F5" w:rsidRPr="000768F5" w14:paraId="75D21230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4E1F7B94" w14:textId="3D923D11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267B9A33" w14:textId="61A1A30E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(18:1/24:1)</w:t>
            </w:r>
          </w:p>
        </w:tc>
        <w:tc>
          <w:tcPr>
            <w:tcW w:w="509" w:type="pct"/>
            <w:shd w:val="clear" w:color="auto" w:fill="auto"/>
          </w:tcPr>
          <w:p w14:paraId="46F1A27B" w14:textId="46690FCF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28D4CD89" w14:textId="2BC4B20C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603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06DDC269" w14:textId="7A9797BA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7E4B7CA5" w14:textId="62D7E9FC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632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0F9AF97" w14:textId="5C70FDF1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</w:tr>
      <w:tr w:rsidR="000768F5" w:rsidRPr="000768F5" w14:paraId="56A8B5DB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1710AF94" w14:textId="2E3D8AD2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55ABE99C" w14:textId="10F93B9C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MG(16:0)</w:t>
            </w:r>
          </w:p>
        </w:tc>
        <w:tc>
          <w:tcPr>
            <w:tcW w:w="509" w:type="pct"/>
            <w:shd w:val="clear" w:color="auto" w:fill="auto"/>
          </w:tcPr>
          <w:p w14:paraId="13549FC4" w14:textId="040A5971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GMG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62C8938" w14:textId="5F5EA716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538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25991BFC" w14:textId="320762D6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9537012" w14:textId="05035780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605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00FF212F" w14:textId="02BC40D7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27 </w:t>
            </w:r>
          </w:p>
        </w:tc>
      </w:tr>
      <w:tr w:rsidR="000768F5" w:rsidRPr="000768F5" w14:paraId="1324632A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21556BBA" w14:textId="0A03655F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5FE41F3D" w14:textId="44709C40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1/18:4)</w:t>
            </w:r>
          </w:p>
        </w:tc>
        <w:tc>
          <w:tcPr>
            <w:tcW w:w="509" w:type="pct"/>
            <w:shd w:val="clear" w:color="auto" w:fill="auto"/>
          </w:tcPr>
          <w:p w14:paraId="7F768B50" w14:textId="11DFA68E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6512835A" w14:textId="7B9F77C7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548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12460A29" w14:textId="655A5BF4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39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673F4F2B" w14:textId="04765B0D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843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02CD2580" w14:textId="6385B6F2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</w:tr>
      <w:tr w:rsidR="000768F5" w:rsidRPr="000768F5" w14:paraId="4185EBB0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75FCF68F" w14:textId="3F54A123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10B9B541" w14:textId="2F270F27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1/24:2)</w:t>
            </w:r>
          </w:p>
        </w:tc>
        <w:tc>
          <w:tcPr>
            <w:tcW w:w="509" w:type="pct"/>
            <w:shd w:val="clear" w:color="auto" w:fill="auto"/>
          </w:tcPr>
          <w:p w14:paraId="738B2F8E" w14:textId="01F05B11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048BB48E" w14:textId="02423A97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640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7E9A4E93" w14:textId="24CB8CFB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6D6613F4" w14:textId="6F01C63E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566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00185BC9" w14:textId="72AD8ADE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48 </w:t>
            </w:r>
          </w:p>
        </w:tc>
      </w:tr>
      <w:tr w:rsidR="000768F5" w:rsidRPr="000768F5" w14:paraId="197C88BE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49AF8539" w14:textId="2CB69B53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101C9AA2" w14:textId="087D2516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18:2/21:3)</w:t>
            </w:r>
          </w:p>
        </w:tc>
        <w:tc>
          <w:tcPr>
            <w:tcW w:w="509" w:type="pct"/>
            <w:shd w:val="clear" w:color="auto" w:fill="auto"/>
          </w:tcPr>
          <w:p w14:paraId="163E15FE" w14:textId="0FD39B26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6D96AB5A" w14:textId="13CD51CF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638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48389F1F" w14:textId="09261AD5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5F041CA6" w14:textId="751B4ED6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873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BCBEE2A" w14:textId="78BA999F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</w:tr>
      <w:tr w:rsidR="000768F5" w:rsidRPr="000768F5" w14:paraId="7F92B1BF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59969F70" w14:textId="7471904C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1E132C77" w14:textId="44046F45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6:6)</w:t>
            </w:r>
          </w:p>
        </w:tc>
        <w:tc>
          <w:tcPr>
            <w:tcW w:w="509" w:type="pct"/>
            <w:shd w:val="clear" w:color="auto" w:fill="auto"/>
          </w:tcPr>
          <w:p w14:paraId="7D4D4599" w14:textId="789FB115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026F714B" w14:textId="4ECE406C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593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085A096A" w14:textId="28D1B332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5FE426F8" w14:textId="2028626A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538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4EB7E32A" w14:textId="6090CA6A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</w:tr>
      <w:tr w:rsidR="000768F5" w:rsidRPr="000768F5" w14:paraId="0983AF93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39B9F761" w14:textId="43B9A8F2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1AEF6C44" w14:textId="792D7F55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42:1)</w:t>
            </w:r>
          </w:p>
        </w:tc>
        <w:tc>
          <w:tcPr>
            <w:tcW w:w="509" w:type="pct"/>
            <w:shd w:val="clear" w:color="auto" w:fill="auto"/>
          </w:tcPr>
          <w:p w14:paraId="35E54CA0" w14:textId="7E1BB831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2E541BFB" w14:textId="6147BB4B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626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6BC23A8E" w14:textId="62C63E36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27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7E58414" w14:textId="29F1B814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531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2B08BE92" w14:textId="7106FFE4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</w:p>
        </w:tc>
      </w:tr>
      <w:tr w:rsidR="000768F5" w:rsidRPr="000768F5" w14:paraId="2833E8A7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1BF34749" w14:textId="44933723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57DFB4C2" w14:textId="617AD4D7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DG(31:2e)</w:t>
            </w:r>
          </w:p>
        </w:tc>
        <w:tc>
          <w:tcPr>
            <w:tcW w:w="509" w:type="pct"/>
            <w:shd w:val="clear" w:color="auto" w:fill="auto"/>
          </w:tcPr>
          <w:p w14:paraId="3C42D154" w14:textId="3B1EF109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DG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5F028DCA" w14:textId="3D9E1F1E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570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00066929" w14:textId="430DEDA4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67AAB93C" w14:textId="219C6563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626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1B911734" w14:textId="42F2CEA4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</w:tr>
      <w:tr w:rsidR="000768F5" w:rsidRPr="000768F5" w14:paraId="1342E9DA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6A71226F" w14:textId="5EB710C8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254000F6" w14:textId="40442AC6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MG(16:0)</w:t>
            </w:r>
          </w:p>
        </w:tc>
        <w:tc>
          <w:tcPr>
            <w:tcW w:w="509" w:type="pct"/>
            <w:shd w:val="clear" w:color="auto" w:fill="auto"/>
          </w:tcPr>
          <w:p w14:paraId="4A48C56F" w14:textId="1DB8DBB3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QMG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1142FF61" w14:textId="485276F4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579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524BD3CD" w14:textId="07D90F45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24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53C5C72B" w14:textId="0AB71062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780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6576A272" w14:textId="0562D664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</w:tr>
      <w:tr w:rsidR="000768F5" w:rsidRPr="000768F5" w14:paraId="4AB54CFB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0911FC08" w14:textId="300BA50B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59F91BAB" w14:textId="1229D2A3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2:0/20:2)</w:t>
            </w:r>
          </w:p>
        </w:tc>
        <w:tc>
          <w:tcPr>
            <w:tcW w:w="509" w:type="pct"/>
            <w:shd w:val="clear" w:color="auto" w:fill="auto"/>
          </w:tcPr>
          <w:p w14:paraId="5C93F820" w14:textId="0C7798ED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11FE7C5A" w14:textId="79568556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587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6AF53A12" w14:textId="2A5416CD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7E648C4" w14:textId="6B119D6C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634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488252F5" w14:textId="7BBD1178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</w:tc>
      </w:tr>
      <w:tr w:rsidR="000768F5" w:rsidRPr="000768F5" w14:paraId="2A65434C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28571A11" w14:textId="49C76F69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64A628FF" w14:textId="69826F7C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6:0/16:2)</w:t>
            </w:r>
          </w:p>
        </w:tc>
        <w:tc>
          <w:tcPr>
            <w:tcW w:w="509" w:type="pct"/>
            <w:shd w:val="clear" w:color="auto" w:fill="auto"/>
          </w:tcPr>
          <w:p w14:paraId="09F9F9FA" w14:textId="2011D609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308FD2B2" w14:textId="2AED8978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655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1892CC4F" w14:textId="520A6C34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10B515AC" w14:textId="7A660F29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501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0E0D2C32" w14:textId="6CEE6672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</w:tr>
      <w:tr w:rsidR="000768F5" w:rsidRPr="000768F5" w14:paraId="60CD29E0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09D378E1" w14:textId="0309F5E0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1F536098" w14:textId="4BFBD1B2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6:0/16:3)</w:t>
            </w:r>
          </w:p>
        </w:tc>
        <w:tc>
          <w:tcPr>
            <w:tcW w:w="509" w:type="pct"/>
            <w:shd w:val="clear" w:color="auto" w:fill="auto"/>
          </w:tcPr>
          <w:p w14:paraId="18C38B7B" w14:textId="098921DD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10D1010B" w14:textId="32C5ADC7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502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3D21CA67" w14:textId="2F0B4668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31124423" w14:textId="0AB583E0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876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24CCD326" w14:textId="01DE99E5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</w:tr>
      <w:tr w:rsidR="000768F5" w:rsidRPr="000768F5" w14:paraId="6057083A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39CC64BF" w14:textId="302A46FA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  <w:vAlign w:val="center"/>
          </w:tcPr>
          <w:p w14:paraId="01383372" w14:textId="16A877DA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(8:0/18:3)</w:t>
            </w:r>
          </w:p>
        </w:tc>
        <w:tc>
          <w:tcPr>
            <w:tcW w:w="509" w:type="pct"/>
            <w:shd w:val="clear" w:color="auto" w:fill="auto"/>
          </w:tcPr>
          <w:p w14:paraId="1A9DBC29" w14:textId="1F25144D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141BC37" w14:textId="2644D36C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568 </w:t>
            </w:r>
          </w:p>
        </w:tc>
        <w:tc>
          <w:tcPr>
            <w:tcW w:w="580" w:type="pct"/>
            <w:shd w:val="clear" w:color="auto" w:fill="auto"/>
            <w:noWrap/>
            <w:hideMark/>
          </w:tcPr>
          <w:p w14:paraId="01DE791A" w14:textId="0B192DB8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ACCA3A7" w14:textId="6BE442EA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2.049 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07AF04C7" w14:textId="135CB279" w:rsidR="00557ADE" w:rsidRPr="000768F5" w:rsidRDefault="00557ADE" w:rsidP="001541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</w:tr>
      <w:tr w:rsidR="000768F5" w:rsidRPr="000768F5" w14:paraId="15574432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2117678F" w14:textId="409C4F2A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FC</w:t>
            </w:r>
          </w:p>
        </w:tc>
        <w:tc>
          <w:tcPr>
            <w:tcW w:w="1017" w:type="pct"/>
          </w:tcPr>
          <w:p w14:paraId="19EC9186" w14:textId="171B3576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>ChE(2:0)</w:t>
            </w:r>
          </w:p>
        </w:tc>
        <w:tc>
          <w:tcPr>
            <w:tcW w:w="509" w:type="pct"/>
            <w:shd w:val="clear" w:color="auto" w:fill="auto"/>
          </w:tcPr>
          <w:p w14:paraId="05426806" w14:textId="09DEACA3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>ChE</w:t>
            </w:r>
          </w:p>
        </w:tc>
        <w:tc>
          <w:tcPr>
            <w:tcW w:w="690" w:type="pct"/>
            <w:shd w:val="clear" w:color="auto" w:fill="auto"/>
            <w:noWrap/>
          </w:tcPr>
          <w:p w14:paraId="5F9D6F84" w14:textId="630DFEE5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636 </w:t>
            </w:r>
          </w:p>
        </w:tc>
        <w:tc>
          <w:tcPr>
            <w:tcW w:w="580" w:type="pct"/>
            <w:shd w:val="clear" w:color="auto" w:fill="auto"/>
            <w:noWrap/>
          </w:tcPr>
          <w:p w14:paraId="35CC03C7" w14:textId="2AF87BD2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763" w:type="pct"/>
            <w:shd w:val="clear" w:color="auto" w:fill="auto"/>
            <w:noWrap/>
          </w:tcPr>
          <w:p w14:paraId="6EB9C78D" w14:textId="0FEEA919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897 </w:t>
            </w:r>
          </w:p>
        </w:tc>
        <w:tc>
          <w:tcPr>
            <w:tcW w:w="677" w:type="pct"/>
            <w:shd w:val="clear" w:color="auto" w:fill="auto"/>
            <w:noWrap/>
          </w:tcPr>
          <w:p w14:paraId="68295964" w14:textId="51D9D0E3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</w:tr>
      <w:tr w:rsidR="000768F5" w:rsidRPr="000768F5" w14:paraId="518644CE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0B64D70C" w14:textId="38D06B17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</w:tcPr>
          <w:p w14:paraId="369A9AFC" w14:textId="3E91A89B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>ChE(30:0)</w:t>
            </w:r>
          </w:p>
        </w:tc>
        <w:tc>
          <w:tcPr>
            <w:tcW w:w="509" w:type="pct"/>
            <w:shd w:val="clear" w:color="auto" w:fill="auto"/>
          </w:tcPr>
          <w:p w14:paraId="69BEF0AD" w14:textId="74FE0F68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>ChE</w:t>
            </w:r>
          </w:p>
        </w:tc>
        <w:tc>
          <w:tcPr>
            <w:tcW w:w="690" w:type="pct"/>
            <w:shd w:val="clear" w:color="auto" w:fill="auto"/>
            <w:noWrap/>
          </w:tcPr>
          <w:p w14:paraId="5D24122F" w14:textId="19B2FEF5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597 </w:t>
            </w:r>
          </w:p>
        </w:tc>
        <w:tc>
          <w:tcPr>
            <w:tcW w:w="580" w:type="pct"/>
            <w:shd w:val="clear" w:color="auto" w:fill="auto"/>
            <w:noWrap/>
          </w:tcPr>
          <w:p w14:paraId="4BDA8025" w14:textId="02EBC46A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763" w:type="pct"/>
            <w:shd w:val="clear" w:color="auto" w:fill="auto"/>
            <w:noWrap/>
          </w:tcPr>
          <w:p w14:paraId="1872FAF0" w14:textId="2C2F8622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636 </w:t>
            </w:r>
          </w:p>
        </w:tc>
        <w:tc>
          <w:tcPr>
            <w:tcW w:w="677" w:type="pct"/>
            <w:shd w:val="clear" w:color="auto" w:fill="auto"/>
            <w:noWrap/>
          </w:tcPr>
          <w:p w14:paraId="0E118775" w14:textId="36398EE2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</w:tr>
      <w:tr w:rsidR="000768F5" w:rsidRPr="000768F5" w14:paraId="2A17EC05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1FFFCE97" w14:textId="77777777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</w:tcPr>
          <w:p w14:paraId="33A54349" w14:textId="51A20576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>SM(d36:2)</w:t>
            </w:r>
          </w:p>
        </w:tc>
        <w:tc>
          <w:tcPr>
            <w:tcW w:w="509" w:type="pct"/>
            <w:shd w:val="clear" w:color="auto" w:fill="auto"/>
          </w:tcPr>
          <w:p w14:paraId="02C64835" w14:textId="4FB8634C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690" w:type="pct"/>
            <w:shd w:val="clear" w:color="auto" w:fill="auto"/>
            <w:noWrap/>
          </w:tcPr>
          <w:p w14:paraId="0BCCCAC9" w14:textId="29DACDF5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609 </w:t>
            </w:r>
          </w:p>
        </w:tc>
        <w:tc>
          <w:tcPr>
            <w:tcW w:w="580" w:type="pct"/>
            <w:shd w:val="clear" w:color="auto" w:fill="auto"/>
            <w:noWrap/>
          </w:tcPr>
          <w:p w14:paraId="4A8C36F8" w14:textId="4A1BF35E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763" w:type="pct"/>
            <w:shd w:val="clear" w:color="auto" w:fill="auto"/>
            <w:noWrap/>
          </w:tcPr>
          <w:p w14:paraId="0025B08A" w14:textId="592B4758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504 </w:t>
            </w:r>
          </w:p>
        </w:tc>
        <w:tc>
          <w:tcPr>
            <w:tcW w:w="677" w:type="pct"/>
            <w:shd w:val="clear" w:color="auto" w:fill="auto"/>
            <w:noWrap/>
          </w:tcPr>
          <w:p w14:paraId="40F24A44" w14:textId="6C5CF39A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</w:tr>
      <w:tr w:rsidR="000768F5" w:rsidRPr="000768F5" w14:paraId="7D88B314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2F0D946A" w14:textId="77777777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</w:tcPr>
          <w:p w14:paraId="370365AC" w14:textId="6FC635DF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768F5">
              <w:rPr>
                <w:rFonts w:ascii="Times New Roman" w:hAnsi="Times New Roman" w:cs="Times New Roman"/>
                <w:sz w:val="18"/>
                <w:szCs w:val="18"/>
              </w:rPr>
              <w:t>ZyE</w:t>
            </w:r>
            <w:proofErr w:type="spellEnd"/>
            <w:r w:rsidRPr="000768F5">
              <w:rPr>
                <w:rFonts w:ascii="Times New Roman" w:hAnsi="Times New Roman" w:cs="Times New Roman"/>
                <w:sz w:val="18"/>
                <w:szCs w:val="18"/>
              </w:rPr>
              <w:t>(20:5)</w:t>
            </w:r>
          </w:p>
        </w:tc>
        <w:tc>
          <w:tcPr>
            <w:tcW w:w="509" w:type="pct"/>
            <w:shd w:val="clear" w:color="auto" w:fill="auto"/>
          </w:tcPr>
          <w:p w14:paraId="42D1C6AD" w14:textId="220D8EFF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768F5">
              <w:rPr>
                <w:rFonts w:ascii="Times New Roman" w:hAnsi="Times New Roman" w:cs="Times New Roman"/>
                <w:sz w:val="18"/>
                <w:szCs w:val="18"/>
              </w:rPr>
              <w:t>ZyE</w:t>
            </w:r>
            <w:proofErr w:type="spellEnd"/>
          </w:p>
        </w:tc>
        <w:tc>
          <w:tcPr>
            <w:tcW w:w="690" w:type="pct"/>
            <w:shd w:val="clear" w:color="auto" w:fill="auto"/>
            <w:noWrap/>
          </w:tcPr>
          <w:p w14:paraId="04BFBD28" w14:textId="2D5432F1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614 </w:t>
            </w:r>
          </w:p>
        </w:tc>
        <w:tc>
          <w:tcPr>
            <w:tcW w:w="580" w:type="pct"/>
            <w:shd w:val="clear" w:color="auto" w:fill="auto"/>
            <w:noWrap/>
          </w:tcPr>
          <w:p w14:paraId="4AC866FF" w14:textId="12332092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763" w:type="pct"/>
            <w:shd w:val="clear" w:color="auto" w:fill="auto"/>
            <w:noWrap/>
          </w:tcPr>
          <w:p w14:paraId="052418B6" w14:textId="44FA45B8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1.645 </w:t>
            </w:r>
          </w:p>
        </w:tc>
        <w:tc>
          <w:tcPr>
            <w:tcW w:w="677" w:type="pct"/>
            <w:shd w:val="clear" w:color="auto" w:fill="auto"/>
            <w:noWrap/>
          </w:tcPr>
          <w:p w14:paraId="54D4A9F3" w14:textId="5051778A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</w:tr>
      <w:tr w:rsidR="000768F5" w:rsidRPr="000768F5" w14:paraId="4F8B75C3" w14:textId="77777777" w:rsidTr="00C0722B">
        <w:trPr>
          <w:trHeight w:val="280"/>
        </w:trPr>
        <w:tc>
          <w:tcPr>
            <w:tcW w:w="763" w:type="pct"/>
            <w:shd w:val="clear" w:color="auto" w:fill="auto"/>
            <w:noWrap/>
            <w:vAlign w:val="center"/>
          </w:tcPr>
          <w:p w14:paraId="0F5045E6" w14:textId="77777777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17" w:type="pct"/>
          </w:tcPr>
          <w:p w14:paraId="159651C3" w14:textId="7D337E29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768F5">
              <w:rPr>
                <w:rFonts w:ascii="Times New Roman" w:hAnsi="Times New Roman" w:cs="Times New Roman"/>
                <w:sz w:val="18"/>
                <w:szCs w:val="18"/>
              </w:rPr>
              <w:t>ZyE</w:t>
            </w:r>
            <w:proofErr w:type="spellEnd"/>
            <w:r w:rsidRPr="000768F5">
              <w:rPr>
                <w:rFonts w:ascii="Times New Roman" w:hAnsi="Times New Roman" w:cs="Times New Roman"/>
                <w:sz w:val="18"/>
                <w:szCs w:val="18"/>
              </w:rPr>
              <w:t>(35:6)</w:t>
            </w:r>
          </w:p>
        </w:tc>
        <w:tc>
          <w:tcPr>
            <w:tcW w:w="509" w:type="pct"/>
            <w:shd w:val="clear" w:color="auto" w:fill="auto"/>
          </w:tcPr>
          <w:p w14:paraId="10D78B73" w14:textId="3B7BED92" w:rsidR="000768F5" w:rsidRPr="000768F5" w:rsidRDefault="000768F5" w:rsidP="000768F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768F5">
              <w:rPr>
                <w:rFonts w:ascii="Times New Roman" w:hAnsi="Times New Roman" w:cs="Times New Roman"/>
                <w:sz w:val="18"/>
                <w:szCs w:val="18"/>
              </w:rPr>
              <w:t>ZyE</w:t>
            </w:r>
            <w:proofErr w:type="spellEnd"/>
          </w:p>
        </w:tc>
        <w:tc>
          <w:tcPr>
            <w:tcW w:w="690" w:type="pct"/>
            <w:shd w:val="clear" w:color="auto" w:fill="auto"/>
            <w:noWrap/>
          </w:tcPr>
          <w:p w14:paraId="380D828F" w14:textId="4E752C6C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386 </w:t>
            </w:r>
          </w:p>
        </w:tc>
        <w:tc>
          <w:tcPr>
            <w:tcW w:w="580" w:type="pct"/>
            <w:shd w:val="clear" w:color="auto" w:fill="auto"/>
            <w:noWrap/>
          </w:tcPr>
          <w:p w14:paraId="7956823C" w14:textId="7DB2A207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763" w:type="pct"/>
            <w:shd w:val="clear" w:color="auto" w:fill="auto"/>
            <w:noWrap/>
          </w:tcPr>
          <w:p w14:paraId="06CF3348" w14:textId="6063BED9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2.029 </w:t>
            </w:r>
          </w:p>
        </w:tc>
        <w:tc>
          <w:tcPr>
            <w:tcW w:w="677" w:type="pct"/>
            <w:shd w:val="clear" w:color="auto" w:fill="auto"/>
            <w:noWrap/>
          </w:tcPr>
          <w:p w14:paraId="55EF11D1" w14:textId="6D9D833D" w:rsidR="000768F5" w:rsidRPr="000768F5" w:rsidRDefault="000768F5" w:rsidP="000768F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68F5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</w:tr>
    </w:tbl>
    <w:p w14:paraId="50948516" w14:textId="77777777" w:rsidR="008B03CA" w:rsidRPr="0077048C" w:rsidRDefault="008B03CA" w:rsidP="00557ADE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19557F8D" w14:textId="77777777" w:rsidR="00E237B2" w:rsidRPr="008B03CA" w:rsidRDefault="00E237B2"/>
    <w:sectPr w:rsidR="00E237B2" w:rsidRPr="008B0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215DC" w14:textId="77777777" w:rsidR="00BD1F0F" w:rsidRDefault="00BD1F0F" w:rsidP="008B03CA">
      <w:r>
        <w:separator/>
      </w:r>
    </w:p>
  </w:endnote>
  <w:endnote w:type="continuationSeparator" w:id="0">
    <w:p w14:paraId="3F46EA92" w14:textId="77777777" w:rsidR="00BD1F0F" w:rsidRDefault="00BD1F0F" w:rsidP="008B0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887F0" w14:textId="77777777" w:rsidR="00BD1F0F" w:rsidRDefault="00BD1F0F" w:rsidP="008B03CA">
      <w:r>
        <w:separator/>
      </w:r>
    </w:p>
  </w:footnote>
  <w:footnote w:type="continuationSeparator" w:id="0">
    <w:p w14:paraId="0F1FBAA4" w14:textId="77777777" w:rsidR="00BD1F0F" w:rsidRDefault="00BD1F0F" w:rsidP="008B0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EB8"/>
    <w:rsid w:val="000768F5"/>
    <w:rsid w:val="00080E08"/>
    <w:rsid w:val="000A3EB8"/>
    <w:rsid w:val="00151D21"/>
    <w:rsid w:val="00154197"/>
    <w:rsid w:val="00231EF5"/>
    <w:rsid w:val="00557ADE"/>
    <w:rsid w:val="005727AE"/>
    <w:rsid w:val="006F1074"/>
    <w:rsid w:val="008B03CA"/>
    <w:rsid w:val="009D0672"/>
    <w:rsid w:val="00A11C5F"/>
    <w:rsid w:val="00BD1F0F"/>
    <w:rsid w:val="00C0722B"/>
    <w:rsid w:val="00C07C1F"/>
    <w:rsid w:val="00D02095"/>
    <w:rsid w:val="00E237B2"/>
    <w:rsid w:val="00FA01D5"/>
    <w:rsid w:val="00FF0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268CD6"/>
  <w15:chartTrackingRefBased/>
  <w15:docId w15:val="{485D288C-0642-4943-99F0-1C9B98CFB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3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3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3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0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Min CAI</cp:lastModifiedBy>
  <cp:revision>10</cp:revision>
  <dcterms:created xsi:type="dcterms:W3CDTF">2022-06-09T07:39:00Z</dcterms:created>
  <dcterms:modified xsi:type="dcterms:W3CDTF">2023-01-20T09:15:00Z</dcterms:modified>
</cp:coreProperties>
</file>